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A7CFD9" w14:textId="1C329B58" w:rsidR="00640250" w:rsidRPr="00640250" w:rsidRDefault="00AF5471" w:rsidP="00640250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7</w:t>
      </w:r>
      <w:bookmarkStart w:id="0" w:name="_GoBack"/>
      <w:bookmarkEnd w:id="0"/>
      <w:r w:rsidR="00640250" w:rsidRPr="00640250">
        <w:rPr>
          <w:rFonts w:ascii="Times New Roman" w:hAnsi="Times New Roman" w:cs="Times New Roman"/>
          <w:b/>
          <w:sz w:val="20"/>
          <w:szCs w:val="20"/>
        </w:rPr>
        <w:t>. Inter-coder agreement stat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6"/>
        <w:gridCol w:w="993"/>
        <w:gridCol w:w="1166"/>
        <w:gridCol w:w="1744"/>
        <w:gridCol w:w="1928"/>
        <w:gridCol w:w="1575"/>
        <w:gridCol w:w="1626"/>
      </w:tblGrid>
      <w:tr w:rsidR="00640250" w:rsidRPr="00781025" w14:paraId="2CA443E9" w14:textId="77777777" w:rsidTr="00B16EF2">
        <w:tc>
          <w:tcPr>
            <w:tcW w:w="1474" w:type="dxa"/>
          </w:tcPr>
          <w:p w14:paraId="2CDDAE85" w14:textId="77777777" w:rsidR="00640250" w:rsidRPr="00781025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025">
              <w:rPr>
                <w:rFonts w:ascii="Times New Roman" w:hAnsi="Times New Roman" w:cs="Times New Roman"/>
                <w:sz w:val="20"/>
                <w:szCs w:val="20"/>
              </w:rPr>
              <w:t>Round</w:t>
            </w:r>
          </w:p>
        </w:tc>
        <w:tc>
          <w:tcPr>
            <w:tcW w:w="1186" w:type="dxa"/>
          </w:tcPr>
          <w:p w14:paraId="4F7CF35D" w14:textId="77777777" w:rsidR="00640250" w:rsidRPr="00781025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E31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arriers</w:t>
            </w:r>
          </w:p>
        </w:tc>
        <w:tc>
          <w:tcPr>
            <w:tcW w:w="1276" w:type="dxa"/>
          </w:tcPr>
          <w:p w14:paraId="079128D4" w14:textId="77777777" w:rsidR="00640250" w:rsidRPr="00781025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E31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acilitators</w:t>
            </w:r>
          </w:p>
        </w:tc>
        <w:tc>
          <w:tcPr>
            <w:tcW w:w="2268" w:type="dxa"/>
          </w:tcPr>
          <w:p w14:paraId="66D81206" w14:textId="77777777" w:rsidR="00640250" w:rsidRPr="00781025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CFC">
              <w:rPr>
                <w:rFonts w:ascii="Times New Roman" w:hAnsi="Times New Roman" w:cs="Times New Roman"/>
                <w:sz w:val="20"/>
                <w:szCs w:val="20"/>
              </w:rPr>
              <w:t>% total (</w:t>
            </w:r>
            <w:r w:rsidRPr="00781025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781025">
              <w:rPr>
                <w:rFonts w:ascii="Times New Roman" w:hAnsi="Times New Roman" w:cs="Times New Roman"/>
                <w:sz w:val="20"/>
                <w:szCs w:val="20"/>
              </w:rPr>
              <w:t xml:space="preserve"> observ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0A385530" w14:textId="77777777" w:rsidR="00640250" w:rsidRPr="00DD28A9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8A9">
              <w:rPr>
                <w:rFonts w:ascii="Times New Roman" w:hAnsi="Times New Roman" w:cs="Times New Roman"/>
                <w:sz w:val="20"/>
                <w:szCs w:val="20"/>
              </w:rPr>
              <w:t>Mean 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cent positive agreement (</w:t>
            </w:r>
            <w:r w:rsidRPr="0065593A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bservations*)</w:t>
            </w:r>
          </w:p>
        </w:tc>
        <w:tc>
          <w:tcPr>
            <w:tcW w:w="2552" w:type="dxa"/>
          </w:tcPr>
          <w:p w14:paraId="2E28C038" w14:textId="77777777" w:rsidR="00640250" w:rsidRPr="00DD28A9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8A9">
              <w:rPr>
                <w:rFonts w:ascii="Times New Roman" w:hAnsi="Times New Roman" w:cs="Times New Roman"/>
                <w:sz w:val="20"/>
                <w:szCs w:val="20"/>
              </w:rPr>
              <w:t>Mean Kappa (</w:t>
            </w:r>
            <w:r w:rsidRPr="00DD28A9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</w:t>
            </w:r>
            <w:r w:rsidRPr="00DD28A9">
              <w:rPr>
                <w:rFonts w:ascii="Times New Roman" w:hAnsi="Times New Roman" w:cs="Times New Roman"/>
                <w:sz w:val="20"/>
                <w:szCs w:val="20"/>
              </w:rPr>
              <w:t>SD)</w:t>
            </w:r>
          </w:p>
        </w:tc>
        <w:tc>
          <w:tcPr>
            <w:tcW w:w="2481" w:type="dxa"/>
          </w:tcPr>
          <w:p w14:paraId="6C62FD82" w14:textId="77777777" w:rsidR="00640250" w:rsidRPr="00DD28A9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8A9">
              <w:rPr>
                <w:rFonts w:ascii="Times New Roman" w:hAnsi="Times New Roman" w:cs="Times New Roman"/>
                <w:sz w:val="20"/>
                <w:szCs w:val="20"/>
              </w:rPr>
              <w:t>Mean PABAK (</w:t>
            </w:r>
            <w:r w:rsidRPr="00DD28A9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±</w:t>
            </w:r>
            <w:r w:rsidRPr="00DD28A9">
              <w:rPr>
                <w:rFonts w:ascii="Times New Roman" w:hAnsi="Times New Roman" w:cs="Times New Roman"/>
                <w:sz w:val="20"/>
                <w:szCs w:val="20"/>
              </w:rPr>
              <w:t>SD)</w:t>
            </w:r>
          </w:p>
        </w:tc>
      </w:tr>
      <w:tr w:rsidR="00640250" w:rsidRPr="00781025" w14:paraId="6FFAD644" w14:textId="77777777" w:rsidTr="00B16EF2">
        <w:tc>
          <w:tcPr>
            <w:tcW w:w="1474" w:type="dxa"/>
          </w:tcPr>
          <w:p w14:paraId="34CE19D6" w14:textId="77777777" w:rsidR="00640250" w:rsidRPr="00781025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025">
              <w:rPr>
                <w:rFonts w:ascii="Times New Roman" w:hAnsi="Times New Roman" w:cs="Times New Roman"/>
                <w:sz w:val="20"/>
                <w:szCs w:val="20"/>
              </w:rPr>
              <w:t xml:space="preserve">Round 1 </w:t>
            </w:r>
          </w:p>
        </w:tc>
        <w:tc>
          <w:tcPr>
            <w:tcW w:w="1186" w:type="dxa"/>
          </w:tcPr>
          <w:p w14:paraId="61C1F890" w14:textId="77777777" w:rsidR="00640250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76" w:type="dxa"/>
          </w:tcPr>
          <w:p w14:paraId="696993A3" w14:textId="77777777" w:rsidR="00640250" w:rsidRPr="00781025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268" w:type="dxa"/>
          </w:tcPr>
          <w:p w14:paraId="1251C090" w14:textId="77777777" w:rsidR="00640250" w:rsidRPr="00781025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 (76)</w:t>
            </w:r>
          </w:p>
        </w:tc>
        <w:tc>
          <w:tcPr>
            <w:tcW w:w="2551" w:type="dxa"/>
          </w:tcPr>
          <w:p w14:paraId="655520D0" w14:textId="77777777" w:rsidR="00640250" w:rsidRPr="00781025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3 (139)</w:t>
            </w:r>
          </w:p>
        </w:tc>
        <w:tc>
          <w:tcPr>
            <w:tcW w:w="2552" w:type="dxa"/>
          </w:tcPr>
          <w:p w14:paraId="0DD8B6DD" w14:textId="77777777" w:rsidR="00640250" w:rsidRPr="00781025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0.47 </w:t>
            </w:r>
            <w:r w:rsidRPr="00DD28A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.49</w:t>
            </w:r>
          </w:p>
        </w:tc>
        <w:tc>
          <w:tcPr>
            <w:tcW w:w="2481" w:type="dxa"/>
          </w:tcPr>
          <w:p w14:paraId="4DEBF3F5" w14:textId="77777777" w:rsidR="00640250" w:rsidRPr="00781025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4 </w:t>
            </w:r>
            <w:r w:rsidRPr="00DD28A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.14</w:t>
            </w:r>
          </w:p>
        </w:tc>
      </w:tr>
      <w:tr w:rsidR="00640250" w:rsidRPr="00781025" w14:paraId="31EB21F7" w14:textId="77777777" w:rsidTr="00B16EF2">
        <w:tc>
          <w:tcPr>
            <w:tcW w:w="1474" w:type="dxa"/>
          </w:tcPr>
          <w:p w14:paraId="04FAEDDC" w14:textId="77777777" w:rsidR="00640250" w:rsidRPr="00781025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und 2 </w:t>
            </w:r>
          </w:p>
        </w:tc>
        <w:tc>
          <w:tcPr>
            <w:tcW w:w="1186" w:type="dxa"/>
          </w:tcPr>
          <w:p w14:paraId="2983CDD7" w14:textId="77777777" w:rsidR="00640250" w:rsidRPr="0014356E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14:paraId="407C7E6F" w14:textId="77777777" w:rsidR="00640250" w:rsidRPr="0014356E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268" w:type="dxa"/>
          </w:tcPr>
          <w:p w14:paraId="030B2D30" w14:textId="77777777" w:rsidR="00640250" w:rsidRPr="0014356E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 (58)</w:t>
            </w:r>
          </w:p>
        </w:tc>
        <w:tc>
          <w:tcPr>
            <w:tcW w:w="2551" w:type="dxa"/>
          </w:tcPr>
          <w:p w14:paraId="5ED13B24" w14:textId="77777777" w:rsidR="00640250" w:rsidRPr="00781025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8 (89)</w:t>
            </w:r>
          </w:p>
        </w:tc>
        <w:tc>
          <w:tcPr>
            <w:tcW w:w="2552" w:type="dxa"/>
          </w:tcPr>
          <w:p w14:paraId="1BD6B078" w14:textId="77777777" w:rsidR="00640250" w:rsidRPr="00781025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5 </w:t>
            </w:r>
            <w:r w:rsidRPr="00DD28A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.41</w:t>
            </w:r>
          </w:p>
        </w:tc>
        <w:tc>
          <w:tcPr>
            <w:tcW w:w="2481" w:type="dxa"/>
          </w:tcPr>
          <w:p w14:paraId="163CB4A7" w14:textId="77777777" w:rsidR="00640250" w:rsidRPr="00781025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2 </w:t>
            </w:r>
            <w:r w:rsidRPr="00DD28A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.13</w:t>
            </w:r>
          </w:p>
        </w:tc>
      </w:tr>
      <w:tr w:rsidR="00640250" w:rsidRPr="00781025" w14:paraId="04B6B963" w14:textId="77777777" w:rsidTr="00B16EF2">
        <w:tc>
          <w:tcPr>
            <w:tcW w:w="1474" w:type="dxa"/>
          </w:tcPr>
          <w:p w14:paraId="2482DC85" w14:textId="77777777" w:rsidR="00640250" w:rsidRPr="00781025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und 3</w:t>
            </w:r>
          </w:p>
        </w:tc>
        <w:tc>
          <w:tcPr>
            <w:tcW w:w="1186" w:type="dxa"/>
          </w:tcPr>
          <w:p w14:paraId="4B52A159" w14:textId="77777777" w:rsidR="00640250" w:rsidRPr="0014356E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76" w:type="dxa"/>
          </w:tcPr>
          <w:p w14:paraId="3C04B4AA" w14:textId="77777777" w:rsidR="00640250" w:rsidRPr="0014356E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268" w:type="dxa"/>
          </w:tcPr>
          <w:p w14:paraId="1B93B5BA" w14:textId="77777777" w:rsidR="00640250" w:rsidRPr="0014356E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 (80)</w:t>
            </w:r>
          </w:p>
        </w:tc>
        <w:tc>
          <w:tcPr>
            <w:tcW w:w="2551" w:type="dxa"/>
          </w:tcPr>
          <w:p w14:paraId="0CAF5D7E" w14:textId="77777777" w:rsidR="00640250" w:rsidRPr="00781025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1 (141)</w:t>
            </w:r>
          </w:p>
        </w:tc>
        <w:tc>
          <w:tcPr>
            <w:tcW w:w="2552" w:type="dxa"/>
          </w:tcPr>
          <w:p w14:paraId="3EA251BD" w14:textId="77777777" w:rsidR="00640250" w:rsidRPr="00781025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6 </w:t>
            </w:r>
            <w:r w:rsidRPr="00DD28A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.34</w:t>
            </w:r>
          </w:p>
        </w:tc>
        <w:tc>
          <w:tcPr>
            <w:tcW w:w="2481" w:type="dxa"/>
          </w:tcPr>
          <w:p w14:paraId="74268484" w14:textId="77777777" w:rsidR="00640250" w:rsidRPr="00781025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1 </w:t>
            </w:r>
            <w:r w:rsidRPr="00DD28A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.12</w:t>
            </w:r>
          </w:p>
        </w:tc>
      </w:tr>
      <w:tr w:rsidR="00640250" w:rsidRPr="00781025" w14:paraId="771F82B8" w14:textId="77777777" w:rsidTr="00B16EF2">
        <w:tc>
          <w:tcPr>
            <w:tcW w:w="1474" w:type="dxa"/>
          </w:tcPr>
          <w:p w14:paraId="70F2C123" w14:textId="77777777" w:rsidR="00640250" w:rsidRPr="00781025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66C">
              <w:rPr>
                <w:rFonts w:ascii="Times New Roman" w:hAnsi="Times New Roman" w:cs="Times New Roman"/>
                <w:sz w:val="20"/>
                <w:szCs w:val="20"/>
              </w:rPr>
              <w:t>Round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86" w:type="dxa"/>
          </w:tcPr>
          <w:p w14:paraId="2BE84212" w14:textId="77777777" w:rsidR="00640250" w:rsidRPr="0014356E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76" w:type="dxa"/>
          </w:tcPr>
          <w:p w14:paraId="083B64D0" w14:textId="77777777" w:rsidR="00640250" w:rsidRPr="0014356E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268" w:type="dxa"/>
          </w:tcPr>
          <w:p w14:paraId="699742D9" w14:textId="77777777" w:rsidR="00640250" w:rsidRPr="0014356E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 (71)</w:t>
            </w:r>
          </w:p>
        </w:tc>
        <w:tc>
          <w:tcPr>
            <w:tcW w:w="2551" w:type="dxa"/>
          </w:tcPr>
          <w:p w14:paraId="6AEC5D04" w14:textId="77777777" w:rsidR="00640250" w:rsidRPr="00781025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7 (113)</w:t>
            </w:r>
          </w:p>
        </w:tc>
        <w:tc>
          <w:tcPr>
            <w:tcW w:w="2552" w:type="dxa"/>
          </w:tcPr>
          <w:p w14:paraId="08B948A9" w14:textId="77777777" w:rsidR="00640250" w:rsidRPr="00781025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9 </w:t>
            </w:r>
            <w:r w:rsidRPr="00DD28A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.34</w:t>
            </w:r>
          </w:p>
        </w:tc>
        <w:tc>
          <w:tcPr>
            <w:tcW w:w="2481" w:type="dxa"/>
          </w:tcPr>
          <w:p w14:paraId="47252594" w14:textId="77777777" w:rsidR="00640250" w:rsidRPr="00781025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2 </w:t>
            </w:r>
            <w:r w:rsidRPr="00DD28A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.12</w:t>
            </w:r>
          </w:p>
        </w:tc>
      </w:tr>
      <w:tr w:rsidR="00640250" w:rsidRPr="00781025" w14:paraId="6D8D54C3" w14:textId="77777777" w:rsidTr="00B16EF2">
        <w:tc>
          <w:tcPr>
            <w:tcW w:w="1474" w:type="dxa"/>
          </w:tcPr>
          <w:p w14:paraId="0EE6B286" w14:textId="77777777" w:rsidR="00640250" w:rsidRPr="00781025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und 5</w:t>
            </w:r>
          </w:p>
        </w:tc>
        <w:tc>
          <w:tcPr>
            <w:tcW w:w="1186" w:type="dxa"/>
          </w:tcPr>
          <w:p w14:paraId="435B84E3" w14:textId="77777777" w:rsidR="00640250" w:rsidRPr="0014356E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6" w:type="dxa"/>
          </w:tcPr>
          <w:p w14:paraId="2905D9E0" w14:textId="77777777" w:rsidR="00640250" w:rsidRPr="0014356E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268" w:type="dxa"/>
          </w:tcPr>
          <w:p w14:paraId="60841EF2" w14:textId="77777777" w:rsidR="00640250" w:rsidRPr="0014356E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 (33)</w:t>
            </w:r>
          </w:p>
        </w:tc>
        <w:tc>
          <w:tcPr>
            <w:tcW w:w="2551" w:type="dxa"/>
          </w:tcPr>
          <w:p w14:paraId="47A40913" w14:textId="77777777" w:rsidR="00640250" w:rsidRPr="00781025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0 (48)</w:t>
            </w:r>
          </w:p>
        </w:tc>
        <w:tc>
          <w:tcPr>
            <w:tcW w:w="2552" w:type="dxa"/>
          </w:tcPr>
          <w:p w14:paraId="7AFCEB9A" w14:textId="77777777" w:rsidR="00640250" w:rsidRPr="00781025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7 </w:t>
            </w:r>
            <w:r w:rsidRPr="00DD28A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.29</w:t>
            </w:r>
          </w:p>
        </w:tc>
        <w:tc>
          <w:tcPr>
            <w:tcW w:w="2481" w:type="dxa"/>
          </w:tcPr>
          <w:p w14:paraId="53E75AA5" w14:textId="77777777" w:rsidR="00640250" w:rsidRPr="00781025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5 </w:t>
            </w:r>
            <w:r w:rsidRPr="00DD28A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.10</w:t>
            </w:r>
          </w:p>
        </w:tc>
      </w:tr>
      <w:tr w:rsidR="00640250" w:rsidRPr="00781025" w14:paraId="00096F3C" w14:textId="77777777" w:rsidTr="00B16EF2">
        <w:tc>
          <w:tcPr>
            <w:tcW w:w="1474" w:type="dxa"/>
          </w:tcPr>
          <w:p w14:paraId="61F9C176" w14:textId="77777777" w:rsidR="00640250" w:rsidRPr="00781025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und 6 </w:t>
            </w:r>
          </w:p>
        </w:tc>
        <w:tc>
          <w:tcPr>
            <w:tcW w:w="1186" w:type="dxa"/>
          </w:tcPr>
          <w:p w14:paraId="457FB930" w14:textId="77777777" w:rsidR="00640250" w:rsidRPr="0014356E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</w:tcPr>
          <w:p w14:paraId="4FF040CD" w14:textId="77777777" w:rsidR="00640250" w:rsidRPr="0014356E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268" w:type="dxa"/>
          </w:tcPr>
          <w:p w14:paraId="4EF2D48F" w14:textId="77777777" w:rsidR="00640250" w:rsidRPr="0014356E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 (64)</w:t>
            </w:r>
          </w:p>
        </w:tc>
        <w:tc>
          <w:tcPr>
            <w:tcW w:w="2551" w:type="dxa"/>
          </w:tcPr>
          <w:p w14:paraId="54D154DB" w14:textId="77777777" w:rsidR="00640250" w:rsidRPr="00781025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2 (112)</w:t>
            </w:r>
          </w:p>
        </w:tc>
        <w:tc>
          <w:tcPr>
            <w:tcW w:w="2552" w:type="dxa"/>
          </w:tcPr>
          <w:p w14:paraId="7DB12667" w14:textId="77777777" w:rsidR="00640250" w:rsidRPr="00781025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9 </w:t>
            </w:r>
            <w:r w:rsidRPr="00DD28A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.30</w:t>
            </w:r>
          </w:p>
        </w:tc>
        <w:tc>
          <w:tcPr>
            <w:tcW w:w="2481" w:type="dxa"/>
          </w:tcPr>
          <w:p w14:paraId="101B3D40" w14:textId="77777777" w:rsidR="00640250" w:rsidRPr="00781025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2 </w:t>
            </w:r>
            <w:r w:rsidRPr="00DD28A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.12</w:t>
            </w:r>
          </w:p>
        </w:tc>
      </w:tr>
      <w:tr w:rsidR="00640250" w:rsidRPr="00781025" w14:paraId="094B63C3" w14:textId="77777777" w:rsidTr="00B16EF2">
        <w:tc>
          <w:tcPr>
            <w:tcW w:w="1474" w:type="dxa"/>
          </w:tcPr>
          <w:p w14:paraId="04FD0001" w14:textId="77777777" w:rsidR="00640250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und 7 </w:t>
            </w:r>
          </w:p>
        </w:tc>
        <w:tc>
          <w:tcPr>
            <w:tcW w:w="1186" w:type="dxa"/>
          </w:tcPr>
          <w:p w14:paraId="78F5EA79" w14:textId="77777777" w:rsidR="00640250" w:rsidRPr="0014356E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76" w:type="dxa"/>
          </w:tcPr>
          <w:p w14:paraId="0D310FBA" w14:textId="77777777" w:rsidR="00640250" w:rsidRPr="0014356E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268" w:type="dxa"/>
          </w:tcPr>
          <w:p w14:paraId="2E3505E6" w14:textId="77777777" w:rsidR="00640250" w:rsidRPr="0014356E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 (71)</w:t>
            </w:r>
          </w:p>
        </w:tc>
        <w:tc>
          <w:tcPr>
            <w:tcW w:w="2551" w:type="dxa"/>
          </w:tcPr>
          <w:p w14:paraId="43300C4A" w14:textId="77777777" w:rsidR="00640250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3 (104)</w:t>
            </w:r>
          </w:p>
        </w:tc>
        <w:tc>
          <w:tcPr>
            <w:tcW w:w="2552" w:type="dxa"/>
          </w:tcPr>
          <w:p w14:paraId="25545484" w14:textId="77777777" w:rsidR="00640250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9 </w:t>
            </w:r>
            <w:r w:rsidRPr="00DD28A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.36</w:t>
            </w:r>
          </w:p>
        </w:tc>
        <w:tc>
          <w:tcPr>
            <w:tcW w:w="2481" w:type="dxa"/>
          </w:tcPr>
          <w:p w14:paraId="2F3B196E" w14:textId="77777777" w:rsidR="00640250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3 </w:t>
            </w:r>
            <w:r w:rsidRPr="00DD28A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.11</w:t>
            </w:r>
          </w:p>
        </w:tc>
      </w:tr>
      <w:tr w:rsidR="00640250" w:rsidRPr="00781025" w14:paraId="5F42B49A" w14:textId="77777777" w:rsidTr="00B16EF2">
        <w:tc>
          <w:tcPr>
            <w:tcW w:w="1474" w:type="dxa"/>
          </w:tcPr>
          <w:p w14:paraId="2C3ED84D" w14:textId="77777777" w:rsidR="00640250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und 8 </w:t>
            </w:r>
          </w:p>
        </w:tc>
        <w:tc>
          <w:tcPr>
            <w:tcW w:w="1186" w:type="dxa"/>
          </w:tcPr>
          <w:p w14:paraId="01FCDF1D" w14:textId="77777777" w:rsidR="00640250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76" w:type="dxa"/>
          </w:tcPr>
          <w:p w14:paraId="5D08068B" w14:textId="77777777" w:rsidR="00640250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268" w:type="dxa"/>
          </w:tcPr>
          <w:p w14:paraId="17EFE661" w14:textId="77777777" w:rsidR="00640250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 (79)</w:t>
            </w:r>
          </w:p>
        </w:tc>
        <w:tc>
          <w:tcPr>
            <w:tcW w:w="2551" w:type="dxa"/>
          </w:tcPr>
          <w:p w14:paraId="6965E696" w14:textId="77777777" w:rsidR="00640250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3 (137)</w:t>
            </w:r>
          </w:p>
        </w:tc>
        <w:tc>
          <w:tcPr>
            <w:tcW w:w="2552" w:type="dxa"/>
          </w:tcPr>
          <w:p w14:paraId="054BF00C" w14:textId="77777777" w:rsidR="00640250" w:rsidRDefault="00640250" w:rsidP="00B16EF2">
            <w:pP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 xml:space="preserve">0.78 </w:t>
            </w:r>
            <w:r w:rsidRPr="00DD28A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.34</w:t>
            </w:r>
          </w:p>
        </w:tc>
        <w:tc>
          <w:tcPr>
            <w:tcW w:w="2481" w:type="dxa"/>
          </w:tcPr>
          <w:p w14:paraId="4D44B0E2" w14:textId="77777777" w:rsidR="00640250" w:rsidRDefault="00640250" w:rsidP="00B16EF2">
            <w:pP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 xml:space="preserve">0.91 </w:t>
            </w:r>
            <w:r w:rsidRPr="00DD28A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.13</w:t>
            </w:r>
          </w:p>
        </w:tc>
      </w:tr>
      <w:tr w:rsidR="00640250" w:rsidRPr="00781025" w14:paraId="3BC66ED3" w14:textId="77777777" w:rsidTr="00B16EF2">
        <w:tc>
          <w:tcPr>
            <w:tcW w:w="1474" w:type="dxa"/>
          </w:tcPr>
          <w:p w14:paraId="1D17645E" w14:textId="77777777" w:rsidR="00640250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und 9 </w:t>
            </w:r>
          </w:p>
        </w:tc>
        <w:tc>
          <w:tcPr>
            <w:tcW w:w="1186" w:type="dxa"/>
          </w:tcPr>
          <w:p w14:paraId="25723D9F" w14:textId="77777777" w:rsidR="00640250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76" w:type="dxa"/>
          </w:tcPr>
          <w:p w14:paraId="2AB2BD94" w14:textId="77777777" w:rsidR="00640250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268" w:type="dxa"/>
          </w:tcPr>
          <w:p w14:paraId="261F8ED0" w14:textId="77777777" w:rsidR="00640250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 (83)</w:t>
            </w:r>
          </w:p>
        </w:tc>
        <w:tc>
          <w:tcPr>
            <w:tcW w:w="2551" w:type="dxa"/>
          </w:tcPr>
          <w:p w14:paraId="23B6964F" w14:textId="77777777" w:rsidR="00640250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2 (154)</w:t>
            </w:r>
          </w:p>
        </w:tc>
        <w:tc>
          <w:tcPr>
            <w:tcW w:w="2552" w:type="dxa"/>
          </w:tcPr>
          <w:p w14:paraId="2EB118E3" w14:textId="77777777" w:rsidR="00640250" w:rsidRDefault="00640250" w:rsidP="00B16EF2">
            <w:pP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 xml:space="preserve">0.70 </w:t>
            </w:r>
            <w:r w:rsidRPr="00DD28A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.41</w:t>
            </w:r>
          </w:p>
        </w:tc>
        <w:tc>
          <w:tcPr>
            <w:tcW w:w="2481" w:type="dxa"/>
          </w:tcPr>
          <w:p w14:paraId="5B147B2E" w14:textId="77777777" w:rsidR="00640250" w:rsidRDefault="00640250" w:rsidP="00B16EF2">
            <w:pP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 xml:space="preserve">0.89 </w:t>
            </w:r>
            <w:r w:rsidRPr="00DD28A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.15</w:t>
            </w:r>
          </w:p>
        </w:tc>
      </w:tr>
      <w:tr w:rsidR="00640250" w:rsidRPr="00781025" w14:paraId="397AA468" w14:textId="77777777" w:rsidTr="00B16EF2">
        <w:tc>
          <w:tcPr>
            <w:tcW w:w="1474" w:type="dxa"/>
          </w:tcPr>
          <w:p w14:paraId="469669B2" w14:textId="77777777" w:rsidR="00640250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und 10 </w:t>
            </w:r>
          </w:p>
        </w:tc>
        <w:tc>
          <w:tcPr>
            <w:tcW w:w="1186" w:type="dxa"/>
          </w:tcPr>
          <w:p w14:paraId="1361B1BA" w14:textId="77777777" w:rsidR="00640250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76" w:type="dxa"/>
          </w:tcPr>
          <w:p w14:paraId="25EBDACE" w14:textId="77777777" w:rsidR="00640250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268" w:type="dxa"/>
          </w:tcPr>
          <w:p w14:paraId="6435C715" w14:textId="77777777" w:rsidR="00640250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 (95)</w:t>
            </w:r>
          </w:p>
        </w:tc>
        <w:tc>
          <w:tcPr>
            <w:tcW w:w="2551" w:type="dxa"/>
          </w:tcPr>
          <w:p w14:paraId="7E235DF2" w14:textId="77777777" w:rsidR="00640250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3 (173)</w:t>
            </w:r>
          </w:p>
        </w:tc>
        <w:tc>
          <w:tcPr>
            <w:tcW w:w="2552" w:type="dxa"/>
          </w:tcPr>
          <w:p w14:paraId="2DD80DA4" w14:textId="77777777" w:rsidR="00640250" w:rsidRPr="00876FB8" w:rsidRDefault="00640250" w:rsidP="00B16EF2">
            <w:pP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 xml:space="preserve">0.70 </w:t>
            </w:r>
            <w:r w:rsidRPr="00DD28A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.35</w:t>
            </w:r>
          </w:p>
        </w:tc>
        <w:tc>
          <w:tcPr>
            <w:tcW w:w="2481" w:type="dxa"/>
          </w:tcPr>
          <w:p w14:paraId="549028D0" w14:textId="77777777" w:rsidR="00640250" w:rsidRDefault="00640250" w:rsidP="00B16EF2">
            <w:pP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 xml:space="preserve">0.89 </w:t>
            </w:r>
            <w:r w:rsidRPr="00DD28A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.12</w:t>
            </w:r>
          </w:p>
        </w:tc>
      </w:tr>
      <w:tr w:rsidR="00640250" w:rsidRPr="00781025" w14:paraId="54A32E23" w14:textId="77777777" w:rsidTr="00B16EF2">
        <w:tc>
          <w:tcPr>
            <w:tcW w:w="1474" w:type="dxa"/>
          </w:tcPr>
          <w:p w14:paraId="3101F263" w14:textId="77777777" w:rsidR="00640250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und 11 </w:t>
            </w:r>
          </w:p>
        </w:tc>
        <w:tc>
          <w:tcPr>
            <w:tcW w:w="1186" w:type="dxa"/>
          </w:tcPr>
          <w:p w14:paraId="32BC9A2E" w14:textId="77777777" w:rsidR="00640250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76" w:type="dxa"/>
          </w:tcPr>
          <w:p w14:paraId="0873A4DD" w14:textId="77777777" w:rsidR="00640250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268" w:type="dxa"/>
          </w:tcPr>
          <w:p w14:paraId="57887711" w14:textId="77777777" w:rsidR="00640250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 (61)</w:t>
            </w:r>
          </w:p>
        </w:tc>
        <w:tc>
          <w:tcPr>
            <w:tcW w:w="2551" w:type="dxa"/>
          </w:tcPr>
          <w:p w14:paraId="294CBDA4" w14:textId="77777777" w:rsidR="00640250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5 (96)</w:t>
            </w:r>
          </w:p>
        </w:tc>
        <w:tc>
          <w:tcPr>
            <w:tcW w:w="2552" w:type="dxa"/>
          </w:tcPr>
          <w:p w14:paraId="0013F6BA" w14:textId="77777777" w:rsidR="00640250" w:rsidRDefault="00640250" w:rsidP="00B16EF2">
            <w:pP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0.75 </w:t>
            </w:r>
            <w:r w:rsidRPr="00DD28A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.38</w:t>
            </w:r>
          </w:p>
        </w:tc>
        <w:tc>
          <w:tcPr>
            <w:tcW w:w="2481" w:type="dxa"/>
          </w:tcPr>
          <w:p w14:paraId="18ECEF40" w14:textId="77777777" w:rsidR="00640250" w:rsidRDefault="00640250" w:rsidP="00B16EF2">
            <w:pP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0.92 </w:t>
            </w:r>
            <w:r w:rsidRPr="00DD28A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.12</w:t>
            </w:r>
          </w:p>
        </w:tc>
      </w:tr>
      <w:tr w:rsidR="00640250" w:rsidRPr="00781025" w14:paraId="3147F79A" w14:textId="77777777" w:rsidTr="00B16EF2">
        <w:tc>
          <w:tcPr>
            <w:tcW w:w="1474" w:type="dxa"/>
          </w:tcPr>
          <w:p w14:paraId="132DCB94" w14:textId="77777777" w:rsidR="00640250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und 12 </w:t>
            </w:r>
          </w:p>
        </w:tc>
        <w:tc>
          <w:tcPr>
            <w:tcW w:w="1186" w:type="dxa"/>
          </w:tcPr>
          <w:p w14:paraId="5EE7AC61" w14:textId="77777777" w:rsidR="00640250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76" w:type="dxa"/>
          </w:tcPr>
          <w:p w14:paraId="78CCE73E" w14:textId="77777777" w:rsidR="00640250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268" w:type="dxa"/>
          </w:tcPr>
          <w:p w14:paraId="67D025D7" w14:textId="77777777" w:rsidR="00640250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 (61)</w:t>
            </w:r>
          </w:p>
        </w:tc>
        <w:tc>
          <w:tcPr>
            <w:tcW w:w="2551" w:type="dxa"/>
          </w:tcPr>
          <w:p w14:paraId="37488DBC" w14:textId="77777777" w:rsidR="00640250" w:rsidRDefault="00640250" w:rsidP="00B16E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6 (116)</w:t>
            </w:r>
          </w:p>
        </w:tc>
        <w:tc>
          <w:tcPr>
            <w:tcW w:w="2552" w:type="dxa"/>
          </w:tcPr>
          <w:p w14:paraId="75723CF6" w14:textId="77777777" w:rsidR="00640250" w:rsidRDefault="00640250" w:rsidP="00B16EF2">
            <w:pP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0.66 </w:t>
            </w:r>
            <w:r w:rsidRPr="00DD28A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.39</w:t>
            </w:r>
          </w:p>
        </w:tc>
        <w:tc>
          <w:tcPr>
            <w:tcW w:w="2481" w:type="dxa"/>
          </w:tcPr>
          <w:p w14:paraId="3A999723" w14:textId="77777777" w:rsidR="00640250" w:rsidRDefault="00640250" w:rsidP="00B16EF2">
            <w:pP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0.88 </w:t>
            </w:r>
            <w:r w:rsidRPr="00DD28A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 0.14</w:t>
            </w:r>
          </w:p>
        </w:tc>
      </w:tr>
      <w:tr w:rsidR="00640250" w:rsidRPr="00781025" w14:paraId="23C139D0" w14:textId="77777777" w:rsidTr="00B16EF2">
        <w:tc>
          <w:tcPr>
            <w:tcW w:w="1474" w:type="dxa"/>
          </w:tcPr>
          <w:p w14:paraId="30F29947" w14:textId="77777777" w:rsidR="00640250" w:rsidRPr="00B15FD3" w:rsidRDefault="00640250" w:rsidP="00B16E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5FD3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across all rounds)</w:t>
            </w:r>
          </w:p>
        </w:tc>
        <w:tc>
          <w:tcPr>
            <w:tcW w:w="1186" w:type="dxa"/>
          </w:tcPr>
          <w:p w14:paraId="65EEF376" w14:textId="77777777" w:rsidR="00640250" w:rsidRPr="00B15FD3" w:rsidRDefault="00640250" w:rsidP="00B16E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5FD3">
              <w:rPr>
                <w:rFonts w:ascii="Times New Roman" w:hAnsi="Times New Roman" w:cs="Times New Roman"/>
                <w:b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1AFED853" w14:textId="77777777" w:rsidR="00640250" w:rsidRPr="00B15FD3" w:rsidRDefault="00640250" w:rsidP="00B16E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5FD3">
              <w:rPr>
                <w:rFonts w:ascii="Times New Roman" w:hAnsi="Times New Roman" w:cs="Times New Roman"/>
                <w:b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3DBDB58E" w14:textId="77777777" w:rsidR="00640250" w:rsidRPr="00B15FD3" w:rsidRDefault="00640250" w:rsidP="00B16E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5FD3">
              <w:rPr>
                <w:rFonts w:ascii="Times New Roman" w:hAnsi="Times New Roman" w:cs="Times New Roman"/>
                <w:b/>
                <w:sz w:val="20"/>
                <w:szCs w:val="20"/>
              </w:rPr>
              <w:t>100.0 (832)</w:t>
            </w:r>
          </w:p>
        </w:tc>
        <w:tc>
          <w:tcPr>
            <w:tcW w:w="2551" w:type="dxa"/>
          </w:tcPr>
          <w:p w14:paraId="31EAD46A" w14:textId="77777777" w:rsidR="00640250" w:rsidRPr="00B15FD3" w:rsidRDefault="00640250" w:rsidP="00B16E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5FD3">
              <w:rPr>
                <w:rFonts w:ascii="Times New Roman" w:hAnsi="Times New Roman" w:cs="Times New Roman"/>
                <w:b/>
                <w:sz w:val="20"/>
                <w:szCs w:val="20"/>
              </w:rPr>
              <w:t>59.7 (1422)</w:t>
            </w:r>
          </w:p>
        </w:tc>
        <w:tc>
          <w:tcPr>
            <w:tcW w:w="2552" w:type="dxa"/>
          </w:tcPr>
          <w:p w14:paraId="18E3B975" w14:textId="77777777" w:rsidR="00640250" w:rsidRPr="00B15FD3" w:rsidRDefault="00640250" w:rsidP="00B16E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5FD3"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  <w:t>0.73 ± 0.37</w:t>
            </w:r>
          </w:p>
        </w:tc>
        <w:tc>
          <w:tcPr>
            <w:tcW w:w="2481" w:type="dxa"/>
          </w:tcPr>
          <w:p w14:paraId="734E73E6" w14:textId="77777777" w:rsidR="00640250" w:rsidRPr="00B15FD3" w:rsidRDefault="00640250" w:rsidP="00B16E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5FD3"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  <w:t>0.91 ± 0.13</w:t>
            </w:r>
          </w:p>
        </w:tc>
      </w:tr>
    </w:tbl>
    <w:p w14:paraId="46D3B2C2" w14:textId="77E78019" w:rsidR="00640250" w:rsidRDefault="00640250" w:rsidP="0064025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Some factors were coded under multiple domains if applicable. Mean percent was calculated based on each code the B</w:t>
      </w:r>
      <w:r w:rsidR="004E0628">
        <w:rPr>
          <w:rFonts w:ascii="Times New Roman" w:hAnsi="Times New Roman" w:cs="Times New Roman"/>
          <w:sz w:val="20"/>
          <w:szCs w:val="20"/>
        </w:rPr>
        <w:t>/</w:t>
      </w:r>
      <w:r>
        <w:rPr>
          <w:rFonts w:ascii="Times New Roman" w:hAnsi="Times New Roman" w:cs="Times New Roman"/>
          <w:sz w:val="20"/>
          <w:szCs w:val="20"/>
        </w:rPr>
        <w:t xml:space="preserve">F </w:t>
      </w:r>
      <w:r w:rsidR="004E0628">
        <w:rPr>
          <w:rFonts w:ascii="Times New Roman" w:hAnsi="Times New Roman" w:cs="Times New Roman"/>
          <w:sz w:val="20"/>
          <w:szCs w:val="20"/>
        </w:rPr>
        <w:t xml:space="preserve">item </w:t>
      </w:r>
      <w:r>
        <w:rPr>
          <w:rFonts w:ascii="Times New Roman" w:hAnsi="Times New Roman" w:cs="Times New Roman"/>
          <w:sz w:val="20"/>
          <w:szCs w:val="20"/>
        </w:rPr>
        <w:t>was given.</w:t>
      </w:r>
    </w:p>
    <w:p w14:paraId="427DA048" w14:textId="77777777" w:rsidR="00D42EE5" w:rsidRDefault="00D42EE5"/>
    <w:sectPr w:rsidR="00D42EE5" w:rsidSect="00510494">
      <w:pgSz w:w="12240" w:h="15840"/>
      <w:pgMar w:top="1134" w:right="1134" w:bottom="1134" w:left="1134" w:header="567" w:footer="567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250"/>
    <w:rsid w:val="001768A3"/>
    <w:rsid w:val="004E0628"/>
    <w:rsid w:val="00510494"/>
    <w:rsid w:val="00640250"/>
    <w:rsid w:val="009A1044"/>
    <w:rsid w:val="00AF5471"/>
    <w:rsid w:val="00CB01E1"/>
    <w:rsid w:val="00D42EE5"/>
    <w:rsid w:val="00D97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6D62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2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02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2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02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4</Characters>
  <Application>Microsoft Macintosh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Weatherson</dc:creator>
  <cp:keywords/>
  <dc:description/>
  <cp:lastModifiedBy>Katie Weatherson</cp:lastModifiedBy>
  <cp:revision>6</cp:revision>
  <dcterms:created xsi:type="dcterms:W3CDTF">2016-11-21T06:02:00Z</dcterms:created>
  <dcterms:modified xsi:type="dcterms:W3CDTF">2017-09-21T02:57:00Z</dcterms:modified>
</cp:coreProperties>
</file>